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  <w:t>Table S2. Gene Ontology (GO) cellular component and molecular function terms significantly enriched with differentially expressed genes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095"/>
        <w:gridCol w:w="1731"/>
      </w:tblGrid>
      <w:tr>
        <w:trPr/>
        <w:tc>
          <w:tcPr>
            <w:tcW w:w="13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GO ID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Term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FDR (q-value)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Cellular Component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615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Extracellular space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88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lasma membrane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16021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ntegral to membrane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17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44459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lasma membrane part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3</w:t>
            </w:r>
          </w:p>
        </w:tc>
      </w:tr>
      <w:tr>
        <w:trPr/>
        <w:tc>
          <w:tcPr>
            <w:tcW w:w="921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s-UY"/>
              </w:rPr>
              <w:t>Molecular Function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3700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Transcription factor activity</w:t>
            </w:r>
          </w:p>
        </w:tc>
        <w:tc>
          <w:tcPr>
            <w:tcW w:w="17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0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19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steine-type endopeptidase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26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49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Monooxygenase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24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871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Signal transduce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872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Recepto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&lt; 0.00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888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Transmembrane recepto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0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4930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G-protein coupled recepto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&lt; 0.001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102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Receptor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2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12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tokine receptor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8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21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on channel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8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5509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alcium ion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13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8234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ation transmembrane transporte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6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08528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eptide receptor activity, G-protein coupled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6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15075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Ion transmembrane transporte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0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1526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hannel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9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19955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ytokine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6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285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Transmembrane transporte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40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22891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Substrate-specific transmembrane transporter activity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36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30246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Carbohydrate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07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3024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olysaccharide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.012</w:t>
            </w:r>
          </w:p>
        </w:tc>
      </w:tr>
      <w:tr>
        <w:trPr/>
        <w:tc>
          <w:tcPr>
            <w:tcW w:w="1384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0042277</w:t>
            </w:r>
          </w:p>
        </w:tc>
        <w:tc>
          <w:tcPr>
            <w:tcW w:w="609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0" w:hanging="0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Peptide binding</w:t>
            </w:r>
          </w:p>
        </w:tc>
        <w:tc>
          <w:tcPr>
            <w:tcW w:w="173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  <w:lang w:eastAsia="es-U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s-UY"/>
              </w:rPr>
              <w:t>&lt; 0.001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567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8:46:00Z</dcterms:created>
  <dc:creator>KHATIB</dc:creator>
  <dc:description/>
  <dc:language>en-US</dc:language>
  <cp:lastModifiedBy>pancho</cp:lastModifiedBy>
  <dcterms:modified xsi:type="dcterms:W3CDTF">2013-06-20T18:46:00Z</dcterms:modified>
  <cp:revision>3</cp:revision>
  <dc:subject/>
  <dc:title/>
</cp:coreProperties>
</file>